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Total number of sessions / number of sessions after acquisition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640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217"/>
        <w:gridCol w:w="703"/>
        <w:gridCol w:w="96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9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at</w:t>
            </w:r>
          </w:p>
        </w:tc>
        <w:tc>
          <w:tcPr>
            <w:tcW w:w="7680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arget time (s)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5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2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3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W1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/5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/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/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3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3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W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/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/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/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3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3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/5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/5*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W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/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/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W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/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/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/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/0*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W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/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/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/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/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/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W6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/5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/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/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1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/9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3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/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/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/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/9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/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/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/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/9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/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/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/9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/4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/9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/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/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/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6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/9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/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/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/0*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2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/10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/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/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3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3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/2*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/1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/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/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/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/1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/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/1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/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/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/1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/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/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7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/10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4*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/7*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3*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/4*</w:t>
            </w:r>
          </w:p>
        </w:tc>
      </w:tr>
    </w:tbl>
    <w:p>
      <w:pPr>
        <w:pStyle w:val="TextBodyIndent"/>
        <w:spacing w:lineRule="auto" w:line="480"/>
        <w:ind w:hanging="0"/>
        <w:rPr>
          <w:iCs/>
        </w:rPr>
      </w:pPr>
      <w:r>
        <w:rPr>
          <w:iCs/>
        </w:rPr>
        <w:t>*Data excluded from analysis. See text for details.</w:t>
      </w:r>
    </w:p>
    <w:p>
      <w:pPr>
        <w:pStyle w:val="Normal"/>
        <w:rPr>
          <w:iCs/>
        </w:rPr>
      </w:pPr>
      <w:r>
        <w:rPr>
          <w:i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7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7T11:48:00Z</dcterms:created>
  <dc:creator>Psychology Department User</dc:creator>
  <dc:description/>
  <cp:keywords/>
  <dc:language>en-US</dc:language>
  <cp:lastModifiedBy>Federico Sanabria</cp:lastModifiedBy>
  <dcterms:modified xsi:type="dcterms:W3CDTF">2008-01-29T17:41:00Z</dcterms:modified>
  <cp:revision>5</cp:revision>
  <dc:subject/>
  <dc:title>Potential Confound</dc:title>
</cp:coreProperties>
</file>